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2C465" w14:textId="504ACFF2" w:rsidR="00941D7D" w:rsidRDefault="00250668" w:rsidP="00FE77F2">
      <w:pPr>
        <w:pStyle w:val="caption-table"/>
      </w:pPr>
      <w:bookmarkStart w:id="0" w:name="_Hlk29054093"/>
      <w:r>
        <w:t xml:space="preserve">S1 </w:t>
      </w:r>
      <w:r w:rsidR="00941D7D" w:rsidRPr="00563818">
        <w:t xml:space="preserve">Table: </w:t>
      </w:r>
      <w:r w:rsidR="00743C9B" w:rsidRPr="00563818">
        <w:t>S</w:t>
      </w:r>
      <w:r w:rsidR="00121C24" w:rsidRPr="00563818">
        <w:t xml:space="preserve">erum cortisol concentration (ng/ml) for females across all reproductive states. </w:t>
      </w:r>
      <w:r w:rsidR="00121C24" w:rsidRPr="00563818">
        <w:rPr>
          <w:b w:val="0"/>
        </w:rPr>
        <w:t>Individual, birth date and origin, housing facility, age range during study, parity, number of samples measured for serum cortisol, and concentration m</w:t>
      </w:r>
      <w:r w:rsidR="00941D7D" w:rsidRPr="00563818">
        <w:rPr>
          <w:b w:val="0"/>
        </w:rPr>
        <w:t>edian, range, mean, and standard deviation (SD)</w:t>
      </w:r>
      <w:r w:rsidR="00121C24" w:rsidRPr="00563818">
        <w:rPr>
          <w:b w:val="0"/>
        </w:rPr>
        <w:t>.</w:t>
      </w:r>
      <w:r w:rsidR="00941D7D" w:rsidRPr="00563818">
        <w:t xml:space="preserve"> </w:t>
      </w:r>
    </w:p>
    <w:p w14:paraId="2628FE0C" w14:textId="77777777" w:rsidR="00F35A8F" w:rsidRPr="00563818" w:rsidRDefault="00F35A8F" w:rsidP="00FE77F2">
      <w:pPr>
        <w:pStyle w:val="caption-table"/>
        <w:rPr>
          <w:i/>
          <w:iCs/>
        </w:rPr>
      </w:pPr>
    </w:p>
    <w:bookmarkEnd w:id="0"/>
    <w:tbl>
      <w:tblPr>
        <w:tblStyle w:val="TableGrid"/>
        <w:tblW w:w="10345" w:type="dxa"/>
        <w:tblInd w:w="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1681"/>
        <w:gridCol w:w="1252"/>
        <w:gridCol w:w="1285"/>
        <w:gridCol w:w="630"/>
        <w:gridCol w:w="1980"/>
        <w:gridCol w:w="1325"/>
        <w:gridCol w:w="1027"/>
      </w:tblGrid>
      <w:tr w:rsidR="00F075F8" w:rsidRPr="008E4417" w14:paraId="1A21C6B2" w14:textId="6342F178" w:rsidTr="00F075F8">
        <w:trPr>
          <w:cantSplit/>
        </w:trPr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14:paraId="129517E2" w14:textId="77777777" w:rsidR="00F075F8" w:rsidRPr="008E4417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7CC1ED9F" w14:textId="77777777" w:rsidR="00F075F8" w:rsidRPr="008E4417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14:paraId="36C5F9A1" w14:textId="77777777" w:rsidR="00F075F8" w:rsidRPr="008E4417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065B8B" w14:textId="77777777" w:rsidR="00F075F8" w:rsidRPr="008E4417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4962" w:type="dxa"/>
            <w:gridSpan w:val="4"/>
            <w:tcBorders>
              <w:left w:val="single" w:sz="4" w:space="0" w:color="auto"/>
            </w:tcBorders>
            <w:vAlign w:val="center"/>
          </w:tcPr>
          <w:p w14:paraId="1A3681FB" w14:textId="2B7F71BB" w:rsidR="00F075F8" w:rsidRPr="008E4417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4417">
              <w:rPr>
                <w:rFonts w:ascii="Times New Roman" w:hAnsi="Times New Roman" w:cs="Times New Roman"/>
                <w:b/>
                <w:sz w:val="20"/>
                <w:szCs w:val="20"/>
              </w:rPr>
              <w:t>Serum cortisol (ng/ml) – All repro states</w:t>
            </w:r>
          </w:p>
        </w:tc>
      </w:tr>
      <w:tr w:rsidR="00F075F8" w:rsidRPr="00F35A8F" w14:paraId="45219568" w14:textId="3825378D" w:rsidTr="00F075F8">
        <w:trPr>
          <w:cantSplit/>
        </w:trPr>
        <w:tc>
          <w:tcPr>
            <w:tcW w:w="1165" w:type="dxa"/>
            <w:vAlign w:val="center"/>
          </w:tcPr>
          <w:p w14:paraId="1CD052B7" w14:textId="6BE21381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Individual</w:t>
            </w:r>
          </w:p>
        </w:tc>
        <w:tc>
          <w:tcPr>
            <w:tcW w:w="1681" w:type="dxa"/>
            <w:vAlign w:val="center"/>
          </w:tcPr>
          <w:p w14:paraId="7F01E4DC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Origin / Birthdate / Housing facility</w:t>
            </w:r>
          </w:p>
        </w:tc>
        <w:tc>
          <w:tcPr>
            <w:tcW w:w="1252" w:type="dxa"/>
            <w:vAlign w:val="center"/>
          </w:tcPr>
          <w:p w14:paraId="06B5B679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years)</w:t>
            </w:r>
          </w:p>
        </w:tc>
        <w:tc>
          <w:tcPr>
            <w:tcW w:w="1285" w:type="dxa"/>
            <w:vAlign w:val="center"/>
          </w:tcPr>
          <w:p w14:paraId="0425FED3" w14:textId="3E45026D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Parity</w:t>
            </w:r>
          </w:p>
        </w:tc>
        <w:tc>
          <w:tcPr>
            <w:tcW w:w="630" w:type="dxa"/>
            <w:vAlign w:val="center"/>
          </w:tcPr>
          <w:p w14:paraId="40ADA757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0" w:type="dxa"/>
            <w:vAlign w:val="center"/>
          </w:tcPr>
          <w:p w14:paraId="60F98168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Median (range)</w:t>
            </w:r>
          </w:p>
        </w:tc>
        <w:tc>
          <w:tcPr>
            <w:tcW w:w="1325" w:type="dxa"/>
            <w:vAlign w:val="center"/>
          </w:tcPr>
          <w:p w14:paraId="5EE65396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Mean (SD)</w:t>
            </w:r>
          </w:p>
        </w:tc>
        <w:tc>
          <w:tcPr>
            <w:tcW w:w="1027" w:type="dxa"/>
            <w:vAlign w:val="center"/>
          </w:tcPr>
          <w:p w14:paraId="06D0ED00" w14:textId="0D7E2288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b/>
                <w:sz w:val="20"/>
                <w:szCs w:val="20"/>
              </w:rPr>
              <w:t>CV%</w:t>
            </w:r>
          </w:p>
        </w:tc>
      </w:tr>
      <w:tr w:rsidR="00F35A8F" w:rsidRPr="00F35A8F" w14:paraId="3396FDFA" w14:textId="1820C523" w:rsidTr="00F075F8">
        <w:tc>
          <w:tcPr>
            <w:tcW w:w="1165" w:type="dxa"/>
            <w:vAlign w:val="center"/>
          </w:tcPr>
          <w:p w14:paraId="3CAEA293" w14:textId="79D72D7C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1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129FB7CC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Zoo-born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8/31/1994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252" w:type="dxa"/>
            <w:vAlign w:val="center"/>
          </w:tcPr>
          <w:p w14:paraId="145AD126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4–14</w:t>
            </w:r>
          </w:p>
        </w:tc>
        <w:tc>
          <w:tcPr>
            <w:tcW w:w="1285" w:type="dxa"/>
            <w:vAlign w:val="center"/>
          </w:tcPr>
          <w:p w14:paraId="7B164F94" w14:textId="61B53FF1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Parous</w:t>
            </w:r>
          </w:p>
        </w:tc>
        <w:tc>
          <w:tcPr>
            <w:tcW w:w="630" w:type="dxa"/>
            <w:vAlign w:val="center"/>
          </w:tcPr>
          <w:p w14:paraId="21F7EA7C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980" w:type="dxa"/>
            <w:vAlign w:val="center"/>
          </w:tcPr>
          <w:p w14:paraId="3EEB6B7E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1.80 (2.50 – 88.00)</w:t>
            </w:r>
          </w:p>
        </w:tc>
        <w:tc>
          <w:tcPr>
            <w:tcW w:w="1325" w:type="dxa"/>
            <w:vAlign w:val="center"/>
          </w:tcPr>
          <w:p w14:paraId="68878F72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5.87 (13.38)</w:t>
            </w:r>
          </w:p>
        </w:tc>
        <w:tc>
          <w:tcPr>
            <w:tcW w:w="1027" w:type="dxa"/>
            <w:vAlign w:val="center"/>
          </w:tcPr>
          <w:p w14:paraId="3C3782AB" w14:textId="64150244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F35A8F" w:rsidRPr="00F35A8F" w14:paraId="5954809E" w14:textId="389CA161" w:rsidTr="00F075F8">
        <w:tc>
          <w:tcPr>
            <w:tcW w:w="1165" w:type="dxa"/>
            <w:vAlign w:val="center"/>
          </w:tcPr>
          <w:p w14:paraId="2B59EE51" w14:textId="4EF8F7EA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2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34186EC5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Wild (Borneo)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~1993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252" w:type="dxa"/>
            <w:vAlign w:val="center"/>
          </w:tcPr>
          <w:p w14:paraId="285E512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9–15</w:t>
            </w:r>
          </w:p>
        </w:tc>
        <w:tc>
          <w:tcPr>
            <w:tcW w:w="1285" w:type="dxa"/>
            <w:vAlign w:val="center"/>
          </w:tcPr>
          <w:p w14:paraId="455B6FD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5FDDCFC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980" w:type="dxa"/>
            <w:vAlign w:val="center"/>
          </w:tcPr>
          <w:p w14:paraId="5B784B1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27.10 (2.50 – 93.10)</w:t>
            </w:r>
          </w:p>
        </w:tc>
        <w:tc>
          <w:tcPr>
            <w:tcW w:w="1325" w:type="dxa"/>
            <w:vAlign w:val="center"/>
          </w:tcPr>
          <w:p w14:paraId="30E4EC9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30.17 (17.48)</w:t>
            </w:r>
          </w:p>
        </w:tc>
        <w:tc>
          <w:tcPr>
            <w:tcW w:w="1027" w:type="dxa"/>
            <w:vAlign w:val="center"/>
          </w:tcPr>
          <w:p w14:paraId="6BE7D61C" w14:textId="4F40A6B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</w:tr>
      <w:tr w:rsidR="00F35A8F" w:rsidRPr="00F35A8F" w14:paraId="7A80FAE1" w14:textId="380DE223" w:rsidTr="00F075F8">
        <w:tc>
          <w:tcPr>
            <w:tcW w:w="1165" w:type="dxa"/>
            <w:vAlign w:val="center"/>
          </w:tcPr>
          <w:p w14:paraId="16C75428" w14:textId="404BAE3D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3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77F4533A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Zoo-born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12/26/82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252" w:type="dxa"/>
            <w:vAlign w:val="center"/>
          </w:tcPr>
          <w:p w14:paraId="7329C9F5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2–26</w:t>
            </w:r>
          </w:p>
        </w:tc>
        <w:tc>
          <w:tcPr>
            <w:tcW w:w="1285" w:type="dxa"/>
            <w:vAlign w:val="center"/>
          </w:tcPr>
          <w:p w14:paraId="2535BFCE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1A0C08CC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980" w:type="dxa"/>
            <w:vAlign w:val="center"/>
          </w:tcPr>
          <w:p w14:paraId="5ABA2E1C" w14:textId="2879B36F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1.80 (2.50 – 77.60)</w:t>
            </w:r>
          </w:p>
        </w:tc>
        <w:tc>
          <w:tcPr>
            <w:tcW w:w="1325" w:type="dxa"/>
            <w:vAlign w:val="center"/>
          </w:tcPr>
          <w:p w14:paraId="3387C44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5.10 (12.37)</w:t>
            </w:r>
          </w:p>
        </w:tc>
        <w:tc>
          <w:tcPr>
            <w:tcW w:w="1027" w:type="dxa"/>
            <w:vAlign w:val="center"/>
          </w:tcPr>
          <w:p w14:paraId="07A93D33" w14:textId="2ECB4BF8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</w:tr>
      <w:tr w:rsidR="00F35A8F" w:rsidRPr="00F35A8F" w14:paraId="3F976CF9" w14:textId="029D70E6" w:rsidTr="00F075F8">
        <w:tc>
          <w:tcPr>
            <w:tcW w:w="1165" w:type="dxa"/>
            <w:vAlign w:val="center"/>
          </w:tcPr>
          <w:p w14:paraId="4F83D1FE" w14:textId="32683905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4O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0F1BD0D2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Wild (Thailand)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~1955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Oregon Zoo</w:t>
            </w:r>
          </w:p>
        </w:tc>
        <w:tc>
          <w:tcPr>
            <w:tcW w:w="1252" w:type="dxa"/>
            <w:vAlign w:val="center"/>
          </w:tcPr>
          <w:p w14:paraId="3926D012" w14:textId="21F5051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40–51</w:t>
            </w:r>
          </w:p>
        </w:tc>
        <w:tc>
          <w:tcPr>
            <w:tcW w:w="1285" w:type="dxa"/>
            <w:vAlign w:val="center"/>
          </w:tcPr>
          <w:p w14:paraId="21091CD4" w14:textId="1F655921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30" w:type="dxa"/>
            <w:vAlign w:val="center"/>
          </w:tcPr>
          <w:p w14:paraId="75A3C622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980" w:type="dxa"/>
            <w:vAlign w:val="center"/>
          </w:tcPr>
          <w:p w14:paraId="26F4ED61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2.25 (2.30 – 82.80)</w:t>
            </w:r>
          </w:p>
        </w:tc>
        <w:tc>
          <w:tcPr>
            <w:tcW w:w="1325" w:type="dxa"/>
            <w:vAlign w:val="center"/>
          </w:tcPr>
          <w:p w14:paraId="1D4372CA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6.30 (13.02)</w:t>
            </w:r>
          </w:p>
        </w:tc>
        <w:tc>
          <w:tcPr>
            <w:tcW w:w="1027" w:type="dxa"/>
            <w:vAlign w:val="center"/>
          </w:tcPr>
          <w:p w14:paraId="6D00D0D6" w14:textId="74D9469E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F35A8F" w:rsidRPr="00F35A8F" w14:paraId="527129A8" w14:textId="5358A52B" w:rsidTr="00F075F8">
        <w:tc>
          <w:tcPr>
            <w:tcW w:w="1165" w:type="dxa"/>
            <w:vAlign w:val="center"/>
          </w:tcPr>
          <w:p w14:paraId="07565746" w14:textId="63604D01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165ED6DA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Sri Lanka) </w:t>
            </w:r>
          </w:p>
          <w:p w14:paraId="4F651911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976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747F6E63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5–43</w:t>
            </w:r>
          </w:p>
        </w:tc>
        <w:tc>
          <w:tcPr>
            <w:tcW w:w="1285" w:type="dxa"/>
            <w:vAlign w:val="center"/>
          </w:tcPr>
          <w:p w14:paraId="57BABFF4" w14:textId="737DA8A9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Multiparous</w:t>
            </w:r>
          </w:p>
        </w:tc>
        <w:tc>
          <w:tcPr>
            <w:tcW w:w="630" w:type="dxa"/>
            <w:vAlign w:val="center"/>
          </w:tcPr>
          <w:p w14:paraId="3262D460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1980" w:type="dxa"/>
            <w:vAlign w:val="center"/>
          </w:tcPr>
          <w:p w14:paraId="147A2D76" w14:textId="01C640DE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3.20 (2.50 – 96.00)</w:t>
            </w:r>
          </w:p>
        </w:tc>
        <w:tc>
          <w:tcPr>
            <w:tcW w:w="1325" w:type="dxa"/>
            <w:vAlign w:val="center"/>
          </w:tcPr>
          <w:p w14:paraId="2E2EBF64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6.07 (10.95)</w:t>
            </w:r>
          </w:p>
        </w:tc>
        <w:tc>
          <w:tcPr>
            <w:tcW w:w="1027" w:type="dxa"/>
            <w:vAlign w:val="center"/>
          </w:tcPr>
          <w:p w14:paraId="0AC5441B" w14:textId="41EF8769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</w:tr>
      <w:tr w:rsidR="00F35A8F" w:rsidRPr="00F35A8F" w14:paraId="2DA29539" w14:textId="4CD27F59" w:rsidTr="00F075F8">
        <w:tc>
          <w:tcPr>
            <w:tcW w:w="1165" w:type="dxa"/>
            <w:vAlign w:val="center"/>
          </w:tcPr>
          <w:p w14:paraId="58BA6F4E" w14:textId="0077178D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6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034CD589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Thailand) </w:t>
            </w:r>
          </w:p>
          <w:p w14:paraId="35A8A636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965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21FD3D5D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27–41</w:t>
            </w:r>
          </w:p>
        </w:tc>
        <w:tc>
          <w:tcPr>
            <w:tcW w:w="1285" w:type="dxa"/>
            <w:vAlign w:val="center"/>
          </w:tcPr>
          <w:p w14:paraId="0B27D7CE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128EA419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980" w:type="dxa"/>
            <w:vAlign w:val="center"/>
          </w:tcPr>
          <w:p w14:paraId="053A17A5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1.10 (2.50 – 74.10)</w:t>
            </w:r>
          </w:p>
        </w:tc>
        <w:tc>
          <w:tcPr>
            <w:tcW w:w="1325" w:type="dxa"/>
            <w:vAlign w:val="center"/>
          </w:tcPr>
          <w:p w14:paraId="20A9D023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2.77 (7.38)</w:t>
            </w:r>
          </w:p>
        </w:tc>
        <w:tc>
          <w:tcPr>
            <w:tcW w:w="1027" w:type="dxa"/>
            <w:vAlign w:val="center"/>
          </w:tcPr>
          <w:p w14:paraId="426C545F" w14:textId="468866BF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F35A8F" w:rsidRPr="00F35A8F" w14:paraId="4685DE1F" w14:textId="50ED8E96" w:rsidTr="00F075F8">
        <w:tc>
          <w:tcPr>
            <w:tcW w:w="1165" w:type="dxa"/>
            <w:vAlign w:val="center"/>
          </w:tcPr>
          <w:p w14:paraId="1D6F565C" w14:textId="73CF3D2F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F7N</w:t>
            </w:r>
            <w:r w:rsidR="00871ACA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681" w:type="dxa"/>
            <w:vAlign w:val="center"/>
          </w:tcPr>
          <w:p w14:paraId="5350C3D0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 xml:space="preserve">Wild (India) </w:t>
            </w:r>
          </w:p>
          <w:p w14:paraId="5C74EBD6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1948</w:t>
            </w:r>
            <w:r w:rsidRPr="00F35A8F">
              <w:rPr>
                <w:rFonts w:ascii="Times New Roman" w:hAnsi="Times New Roman" w:cs="Times New Roman"/>
                <w:sz w:val="20"/>
                <w:szCs w:val="20"/>
              </w:rPr>
              <w:br/>
              <w:t>National Zoo</w:t>
            </w:r>
          </w:p>
        </w:tc>
        <w:tc>
          <w:tcPr>
            <w:tcW w:w="1252" w:type="dxa"/>
            <w:vAlign w:val="center"/>
          </w:tcPr>
          <w:p w14:paraId="0C885274" w14:textId="77777777" w:rsidR="00F35A8F" w:rsidRPr="00F35A8F" w:rsidRDefault="00F35A8F" w:rsidP="00AA7665">
            <w:pPr>
              <w:spacing w:before="60" w:after="60"/>
              <w:ind w:left="-108" w:right="-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~46–71</w:t>
            </w:r>
          </w:p>
        </w:tc>
        <w:tc>
          <w:tcPr>
            <w:tcW w:w="1285" w:type="dxa"/>
            <w:vAlign w:val="center"/>
          </w:tcPr>
          <w:p w14:paraId="64CFDA38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630" w:type="dxa"/>
            <w:vAlign w:val="center"/>
          </w:tcPr>
          <w:p w14:paraId="14F38B62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980" w:type="dxa"/>
            <w:vAlign w:val="center"/>
          </w:tcPr>
          <w:p w14:paraId="5E36FDCD" w14:textId="4DF04725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2.50 (2.50 – 85.00)</w:t>
            </w:r>
          </w:p>
        </w:tc>
        <w:tc>
          <w:tcPr>
            <w:tcW w:w="1325" w:type="dxa"/>
            <w:vAlign w:val="center"/>
          </w:tcPr>
          <w:p w14:paraId="7EB37B15" w14:textId="77777777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4.85 (9.18)</w:t>
            </w:r>
          </w:p>
        </w:tc>
        <w:tc>
          <w:tcPr>
            <w:tcW w:w="1027" w:type="dxa"/>
            <w:vAlign w:val="center"/>
          </w:tcPr>
          <w:p w14:paraId="4483F4AC" w14:textId="76C1A583" w:rsidR="00F35A8F" w:rsidRPr="00F35A8F" w:rsidRDefault="00F35A8F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</w:tr>
      <w:tr w:rsidR="00F075F8" w:rsidRPr="00F35A8F" w14:paraId="53F39DF1" w14:textId="154E3EB5" w:rsidTr="00F075F8">
        <w:tc>
          <w:tcPr>
            <w:tcW w:w="1165" w:type="dxa"/>
            <w:vAlign w:val="center"/>
          </w:tcPr>
          <w:p w14:paraId="4107C090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All Elephants</w:t>
            </w:r>
          </w:p>
        </w:tc>
        <w:tc>
          <w:tcPr>
            <w:tcW w:w="1681" w:type="dxa"/>
            <w:vAlign w:val="center"/>
          </w:tcPr>
          <w:p w14:paraId="61733019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vAlign w:val="center"/>
          </w:tcPr>
          <w:p w14:paraId="1B091C7B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4 to ~71</w:t>
            </w:r>
          </w:p>
        </w:tc>
        <w:tc>
          <w:tcPr>
            <w:tcW w:w="1285" w:type="dxa"/>
            <w:vAlign w:val="center"/>
          </w:tcPr>
          <w:p w14:paraId="479655A7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D60BFA2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3840</w:t>
            </w:r>
          </w:p>
        </w:tc>
        <w:tc>
          <w:tcPr>
            <w:tcW w:w="1980" w:type="dxa"/>
            <w:vAlign w:val="center"/>
          </w:tcPr>
          <w:p w14:paraId="33A48D22" w14:textId="0240345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2.07 (2.50 – 96.00)</w:t>
            </w:r>
          </w:p>
        </w:tc>
        <w:tc>
          <w:tcPr>
            <w:tcW w:w="1325" w:type="dxa"/>
            <w:vAlign w:val="center"/>
          </w:tcPr>
          <w:p w14:paraId="4AC71EC1" w14:textId="77777777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16.07 (11.90)</w:t>
            </w:r>
          </w:p>
        </w:tc>
        <w:tc>
          <w:tcPr>
            <w:tcW w:w="1027" w:type="dxa"/>
            <w:vAlign w:val="center"/>
          </w:tcPr>
          <w:p w14:paraId="75C85F85" w14:textId="0B601F1F" w:rsidR="00F075F8" w:rsidRPr="00F35A8F" w:rsidRDefault="00F075F8" w:rsidP="00AA766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8F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</w:tr>
    </w:tbl>
    <w:p w14:paraId="43FEF97F" w14:textId="5158F015" w:rsidR="00941D7D" w:rsidRDefault="00941D7D" w:rsidP="00941D7D">
      <w:pPr>
        <w:spacing w:after="0" w:line="240" w:lineRule="auto"/>
      </w:pPr>
    </w:p>
    <w:p w14:paraId="45EF9049" w14:textId="77777777" w:rsidR="009D69F0" w:rsidRPr="00FB07EB" w:rsidRDefault="009D69F0" w:rsidP="00941D7D">
      <w:pPr>
        <w:spacing w:after="0" w:line="240" w:lineRule="auto"/>
      </w:pPr>
    </w:p>
    <w:p w14:paraId="59925511" w14:textId="1A78EC32" w:rsidR="009D69F0" w:rsidRDefault="009D69F0">
      <w:pPr>
        <w:rPr>
          <w:i/>
          <w:iCs/>
        </w:rPr>
      </w:pPr>
    </w:p>
    <w:sectPr w:rsidR="009D69F0" w:rsidSect="003126D4">
      <w:footerReference w:type="default" r:id="rId6"/>
      <w:pgSz w:w="12240" w:h="15840" w:code="1"/>
      <w:pgMar w:top="864" w:right="1008" w:bottom="864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057AA" w14:textId="77777777" w:rsidR="003E0E80" w:rsidRDefault="003E0E80">
      <w:pPr>
        <w:spacing w:after="0" w:line="240" w:lineRule="auto"/>
      </w:pPr>
      <w:r>
        <w:separator/>
      </w:r>
    </w:p>
    <w:p w14:paraId="2B3FF3B2" w14:textId="77777777" w:rsidR="003E0E80" w:rsidRDefault="003E0E80"/>
  </w:endnote>
  <w:endnote w:type="continuationSeparator" w:id="0">
    <w:p w14:paraId="4A08F891" w14:textId="77777777" w:rsidR="003E0E80" w:rsidRDefault="003E0E80">
      <w:pPr>
        <w:spacing w:after="0" w:line="240" w:lineRule="auto"/>
      </w:pPr>
      <w:r>
        <w:continuationSeparator/>
      </w:r>
    </w:p>
    <w:p w14:paraId="5534BA60" w14:textId="77777777" w:rsidR="003E0E80" w:rsidRDefault="003E0E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295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8183E" w14:textId="77777777" w:rsidR="00C87ECE" w:rsidRDefault="00C87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56B8C5" w14:textId="77777777" w:rsidR="00C87ECE" w:rsidRDefault="00C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18688" w14:textId="77777777" w:rsidR="003E0E80" w:rsidRDefault="003E0E80">
      <w:pPr>
        <w:spacing w:after="0" w:line="240" w:lineRule="auto"/>
      </w:pPr>
      <w:r>
        <w:separator/>
      </w:r>
    </w:p>
    <w:p w14:paraId="34C2CF3F" w14:textId="77777777" w:rsidR="003E0E80" w:rsidRDefault="003E0E80"/>
  </w:footnote>
  <w:footnote w:type="continuationSeparator" w:id="0">
    <w:p w14:paraId="70A0AA47" w14:textId="77777777" w:rsidR="003E0E80" w:rsidRDefault="003E0E80">
      <w:pPr>
        <w:spacing w:after="0" w:line="240" w:lineRule="auto"/>
      </w:pPr>
      <w:r>
        <w:continuationSeparator/>
      </w:r>
    </w:p>
    <w:p w14:paraId="5EB14B78" w14:textId="77777777" w:rsidR="003E0E80" w:rsidRDefault="003E0E8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B3"/>
    <w:rsid w:val="00000CE5"/>
    <w:rsid w:val="0000125C"/>
    <w:rsid w:val="00021F3A"/>
    <w:rsid w:val="00025666"/>
    <w:rsid w:val="00025988"/>
    <w:rsid w:val="00032DF7"/>
    <w:rsid w:val="00042746"/>
    <w:rsid w:val="0005727F"/>
    <w:rsid w:val="0006065D"/>
    <w:rsid w:val="00075926"/>
    <w:rsid w:val="00076A02"/>
    <w:rsid w:val="00081B4C"/>
    <w:rsid w:val="00094AAB"/>
    <w:rsid w:val="000A026F"/>
    <w:rsid w:val="000C4225"/>
    <w:rsid w:val="000E171D"/>
    <w:rsid w:val="000E6E68"/>
    <w:rsid w:val="00100D42"/>
    <w:rsid w:val="00107BD1"/>
    <w:rsid w:val="001146D9"/>
    <w:rsid w:val="00121C24"/>
    <w:rsid w:val="00126D76"/>
    <w:rsid w:val="00132BEF"/>
    <w:rsid w:val="00134FE9"/>
    <w:rsid w:val="0013618A"/>
    <w:rsid w:val="00151FDF"/>
    <w:rsid w:val="001646A6"/>
    <w:rsid w:val="001654B4"/>
    <w:rsid w:val="00192259"/>
    <w:rsid w:val="00192E85"/>
    <w:rsid w:val="001952CC"/>
    <w:rsid w:val="00196B03"/>
    <w:rsid w:val="001A1793"/>
    <w:rsid w:val="001A5A5F"/>
    <w:rsid w:val="001B1D64"/>
    <w:rsid w:val="001D04C5"/>
    <w:rsid w:val="001D1C86"/>
    <w:rsid w:val="001E7AC6"/>
    <w:rsid w:val="001F236D"/>
    <w:rsid w:val="0023696D"/>
    <w:rsid w:val="00245F7C"/>
    <w:rsid w:val="00247E48"/>
    <w:rsid w:val="00250668"/>
    <w:rsid w:val="002640FD"/>
    <w:rsid w:val="00264623"/>
    <w:rsid w:val="00286D92"/>
    <w:rsid w:val="002B01A8"/>
    <w:rsid w:val="002C0341"/>
    <w:rsid w:val="002C3027"/>
    <w:rsid w:val="002F1140"/>
    <w:rsid w:val="003126D4"/>
    <w:rsid w:val="00316BDB"/>
    <w:rsid w:val="0032177C"/>
    <w:rsid w:val="00324428"/>
    <w:rsid w:val="00324888"/>
    <w:rsid w:val="003300E2"/>
    <w:rsid w:val="003359F4"/>
    <w:rsid w:val="0033646F"/>
    <w:rsid w:val="00337FAA"/>
    <w:rsid w:val="00343A9C"/>
    <w:rsid w:val="00346CE0"/>
    <w:rsid w:val="00354665"/>
    <w:rsid w:val="00361939"/>
    <w:rsid w:val="00363BAB"/>
    <w:rsid w:val="003700D0"/>
    <w:rsid w:val="00371214"/>
    <w:rsid w:val="00371DB3"/>
    <w:rsid w:val="00390964"/>
    <w:rsid w:val="003B2F1A"/>
    <w:rsid w:val="003E0E80"/>
    <w:rsid w:val="003F2E9D"/>
    <w:rsid w:val="003F3B12"/>
    <w:rsid w:val="004059B0"/>
    <w:rsid w:val="004302EB"/>
    <w:rsid w:val="00436EBA"/>
    <w:rsid w:val="00442A30"/>
    <w:rsid w:val="004654C5"/>
    <w:rsid w:val="0048798C"/>
    <w:rsid w:val="004A47A2"/>
    <w:rsid w:val="004B6497"/>
    <w:rsid w:val="004C422E"/>
    <w:rsid w:val="004E522D"/>
    <w:rsid w:val="00502560"/>
    <w:rsid w:val="00504379"/>
    <w:rsid w:val="00504E8E"/>
    <w:rsid w:val="00505221"/>
    <w:rsid w:val="005153FB"/>
    <w:rsid w:val="0052510D"/>
    <w:rsid w:val="00534704"/>
    <w:rsid w:val="0053503E"/>
    <w:rsid w:val="005417B7"/>
    <w:rsid w:val="005448A6"/>
    <w:rsid w:val="005534B7"/>
    <w:rsid w:val="005606E1"/>
    <w:rsid w:val="00563818"/>
    <w:rsid w:val="0057293A"/>
    <w:rsid w:val="005A6A60"/>
    <w:rsid w:val="005B5020"/>
    <w:rsid w:val="005B6A99"/>
    <w:rsid w:val="005C1DD4"/>
    <w:rsid w:val="005C6C58"/>
    <w:rsid w:val="005E13AF"/>
    <w:rsid w:val="005E16E8"/>
    <w:rsid w:val="00612488"/>
    <w:rsid w:val="00636DA1"/>
    <w:rsid w:val="00662379"/>
    <w:rsid w:val="006651AA"/>
    <w:rsid w:val="00673385"/>
    <w:rsid w:val="00683FAE"/>
    <w:rsid w:val="00686894"/>
    <w:rsid w:val="00690738"/>
    <w:rsid w:val="006945EA"/>
    <w:rsid w:val="00696497"/>
    <w:rsid w:val="006A6848"/>
    <w:rsid w:val="006C0E8F"/>
    <w:rsid w:val="006E4499"/>
    <w:rsid w:val="006E4EC6"/>
    <w:rsid w:val="006F036D"/>
    <w:rsid w:val="006F599C"/>
    <w:rsid w:val="007032F0"/>
    <w:rsid w:val="007045FA"/>
    <w:rsid w:val="0070536B"/>
    <w:rsid w:val="007143C1"/>
    <w:rsid w:val="00743C9B"/>
    <w:rsid w:val="0074735E"/>
    <w:rsid w:val="00756F54"/>
    <w:rsid w:val="00765CBA"/>
    <w:rsid w:val="00766396"/>
    <w:rsid w:val="00770468"/>
    <w:rsid w:val="00780A1F"/>
    <w:rsid w:val="00781007"/>
    <w:rsid w:val="00784359"/>
    <w:rsid w:val="007850D0"/>
    <w:rsid w:val="00785DF6"/>
    <w:rsid w:val="00790B79"/>
    <w:rsid w:val="007965C6"/>
    <w:rsid w:val="007A788B"/>
    <w:rsid w:val="007C012D"/>
    <w:rsid w:val="007C0A84"/>
    <w:rsid w:val="007C7927"/>
    <w:rsid w:val="007E0856"/>
    <w:rsid w:val="007E190F"/>
    <w:rsid w:val="007E2E7A"/>
    <w:rsid w:val="007F3D8A"/>
    <w:rsid w:val="0080675E"/>
    <w:rsid w:val="00820B05"/>
    <w:rsid w:val="00826651"/>
    <w:rsid w:val="00832387"/>
    <w:rsid w:val="00835805"/>
    <w:rsid w:val="00853965"/>
    <w:rsid w:val="00857C08"/>
    <w:rsid w:val="008642CE"/>
    <w:rsid w:val="00871ACA"/>
    <w:rsid w:val="00872667"/>
    <w:rsid w:val="00885769"/>
    <w:rsid w:val="00891BD5"/>
    <w:rsid w:val="008C080A"/>
    <w:rsid w:val="008C6168"/>
    <w:rsid w:val="008E4417"/>
    <w:rsid w:val="009135F3"/>
    <w:rsid w:val="009214AD"/>
    <w:rsid w:val="0092349D"/>
    <w:rsid w:val="00923ED6"/>
    <w:rsid w:val="0093579C"/>
    <w:rsid w:val="00936072"/>
    <w:rsid w:val="00941D7D"/>
    <w:rsid w:val="0095158F"/>
    <w:rsid w:val="0096051B"/>
    <w:rsid w:val="00974934"/>
    <w:rsid w:val="0098109B"/>
    <w:rsid w:val="00982D95"/>
    <w:rsid w:val="00991BEB"/>
    <w:rsid w:val="00996FDB"/>
    <w:rsid w:val="009B5601"/>
    <w:rsid w:val="009C5406"/>
    <w:rsid w:val="009D10F6"/>
    <w:rsid w:val="009D69F0"/>
    <w:rsid w:val="009D6F06"/>
    <w:rsid w:val="009E0471"/>
    <w:rsid w:val="009E0E23"/>
    <w:rsid w:val="009E1CFD"/>
    <w:rsid w:val="00A023A0"/>
    <w:rsid w:val="00A235C6"/>
    <w:rsid w:val="00A36FBA"/>
    <w:rsid w:val="00A40CB1"/>
    <w:rsid w:val="00A45029"/>
    <w:rsid w:val="00A50021"/>
    <w:rsid w:val="00A50548"/>
    <w:rsid w:val="00A621BB"/>
    <w:rsid w:val="00A834D5"/>
    <w:rsid w:val="00A9010D"/>
    <w:rsid w:val="00AA7174"/>
    <w:rsid w:val="00AA7665"/>
    <w:rsid w:val="00AB1046"/>
    <w:rsid w:val="00AB1AFB"/>
    <w:rsid w:val="00AD313D"/>
    <w:rsid w:val="00AD337F"/>
    <w:rsid w:val="00AD499D"/>
    <w:rsid w:val="00AE4A81"/>
    <w:rsid w:val="00AF36B5"/>
    <w:rsid w:val="00AF4914"/>
    <w:rsid w:val="00B05578"/>
    <w:rsid w:val="00B114F9"/>
    <w:rsid w:val="00B15395"/>
    <w:rsid w:val="00B17D71"/>
    <w:rsid w:val="00B2097B"/>
    <w:rsid w:val="00B2180B"/>
    <w:rsid w:val="00B32302"/>
    <w:rsid w:val="00B5707B"/>
    <w:rsid w:val="00B64C9D"/>
    <w:rsid w:val="00B6577B"/>
    <w:rsid w:val="00B65ADC"/>
    <w:rsid w:val="00B7258B"/>
    <w:rsid w:val="00B76646"/>
    <w:rsid w:val="00B95EA1"/>
    <w:rsid w:val="00BA7846"/>
    <w:rsid w:val="00BE36B3"/>
    <w:rsid w:val="00BE77E7"/>
    <w:rsid w:val="00BF00F2"/>
    <w:rsid w:val="00C1061A"/>
    <w:rsid w:val="00C16B19"/>
    <w:rsid w:val="00C31D4B"/>
    <w:rsid w:val="00C33E49"/>
    <w:rsid w:val="00C4449A"/>
    <w:rsid w:val="00C45541"/>
    <w:rsid w:val="00C54F43"/>
    <w:rsid w:val="00C5631B"/>
    <w:rsid w:val="00C576A9"/>
    <w:rsid w:val="00C72903"/>
    <w:rsid w:val="00C73330"/>
    <w:rsid w:val="00C76766"/>
    <w:rsid w:val="00C82FC9"/>
    <w:rsid w:val="00C87ECE"/>
    <w:rsid w:val="00C9193C"/>
    <w:rsid w:val="00CB23CB"/>
    <w:rsid w:val="00CB6AC9"/>
    <w:rsid w:val="00CB7E68"/>
    <w:rsid w:val="00CC32DF"/>
    <w:rsid w:val="00CD4B44"/>
    <w:rsid w:val="00CD6C39"/>
    <w:rsid w:val="00CD73A8"/>
    <w:rsid w:val="00CE37DC"/>
    <w:rsid w:val="00CE610B"/>
    <w:rsid w:val="00CF6AA0"/>
    <w:rsid w:val="00D06456"/>
    <w:rsid w:val="00D06556"/>
    <w:rsid w:val="00D06AA6"/>
    <w:rsid w:val="00D11510"/>
    <w:rsid w:val="00D120DE"/>
    <w:rsid w:val="00D1515D"/>
    <w:rsid w:val="00D15C38"/>
    <w:rsid w:val="00D2680A"/>
    <w:rsid w:val="00D31C46"/>
    <w:rsid w:val="00DA7784"/>
    <w:rsid w:val="00DC2999"/>
    <w:rsid w:val="00DC2CE7"/>
    <w:rsid w:val="00DD2F04"/>
    <w:rsid w:val="00DD34E5"/>
    <w:rsid w:val="00E05CD0"/>
    <w:rsid w:val="00E1665D"/>
    <w:rsid w:val="00E21CF5"/>
    <w:rsid w:val="00E22C58"/>
    <w:rsid w:val="00E232C7"/>
    <w:rsid w:val="00E26811"/>
    <w:rsid w:val="00E30BAE"/>
    <w:rsid w:val="00E55C5D"/>
    <w:rsid w:val="00E72D1E"/>
    <w:rsid w:val="00EA2BEA"/>
    <w:rsid w:val="00EB35B3"/>
    <w:rsid w:val="00EB42D0"/>
    <w:rsid w:val="00EC642E"/>
    <w:rsid w:val="00ED35F8"/>
    <w:rsid w:val="00ED6706"/>
    <w:rsid w:val="00ED71E9"/>
    <w:rsid w:val="00EE55C2"/>
    <w:rsid w:val="00EF2630"/>
    <w:rsid w:val="00F05E0A"/>
    <w:rsid w:val="00F06BC7"/>
    <w:rsid w:val="00F06E15"/>
    <w:rsid w:val="00F075F8"/>
    <w:rsid w:val="00F12251"/>
    <w:rsid w:val="00F14CFB"/>
    <w:rsid w:val="00F1651A"/>
    <w:rsid w:val="00F230E1"/>
    <w:rsid w:val="00F302C6"/>
    <w:rsid w:val="00F32408"/>
    <w:rsid w:val="00F35A8F"/>
    <w:rsid w:val="00F4132F"/>
    <w:rsid w:val="00F460C3"/>
    <w:rsid w:val="00F52C9C"/>
    <w:rsid w:val="00F960D2"/>
    <w:rsid w:val="00FC5BBC"/>
    <w:rsid w:val="00FD1D3C"/>
    <w:rsid w:val="00FE4CD1"/>
    <w:rsid w:val="00FE77F2"/>
    <w:rsid w:val="00FF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B729"/>
  <w15:chartTrackingRefBased/>
  <w15:docId w15:val="{26FA47AD-EBF5-42D3-BDCE-16EFD9E6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B3"/>
  </w:style>
  <w:style w:type="paragraph" w:styleId="Heading1">
    <w:name w:val="heading 1"/>
    <w:basedOn w:val="Normal"/>
    <w:next w:val="Normal"/>
    <w:link w:val="Heading1Char"/>
    <w:uiPriority w:val="9"/>
    <w:qFormat/>
    <w:rsid w:val="00E22C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2C58"/>
    <w:rPr>
      <w:rFonts w:asciiTheme="majorHAnsi" w:eastAsiaTheme="majorEastAsia" w:hAnsiTheme="majorHAnsi" w:cstheme="majorHAnsi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4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7D"/>
  </w:style>
  <w:style w:type="paragraph" w:styleId="BalloonText">
    <w:name w:val="Balloon Text"/>
    <w:basedOn w:val="Normal"/>
    <w:link w:val="BalloonTextChar"/>
    <w:uiPriority w:val="99"/>
    <w:semiHidden/>
    <w:unhideWhenUsed/>
    <w:rsid w:val="0050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79"/>
    <w:rPr>
      <w:rFonts w:ascii="Segoe UI" w:hAnsi="Segoe UI" w:cs="Segoe UI"/>
      <w:sz w:val="18"/>
      <w:szCs w:val="18"/>
    </w:rPr>
  </w:style>
  <w:style w:type="paragraph" w:customStyle="1" w:styleId="caption-table">
    <w:name w:val="caption-table"/>
    <w:basedOn w:val="Normal"/>
    <w:link w:val="caption-tableChar"/>
    <w:qFormat/>
    <w:rsid w:val="00FE77F2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FE77F2"/>
    <w:pPr>
      <w:spacing w:after="0" w:line="240" w:lineRule="auto"/>
      <w:ind w:left="-36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tableChar">
    <w:name w:val="caption-table Char"/>
    <w:basedOn w:val="DefaultParagraphFont"/>
    <w:link w:val="caption-table"/>
    <w:rsid w:val="00FE77F2"/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figureChar">
    <w:name w:val="caption-figure Char"/>
    <w:basedOn w:val="DefaultParagraphFont"/>
    <w:link w:val="caption-figure"/>
    <w:rsid w:val="00FE77F2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29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laeser</dc:creator>
  <cp:keywords/>
  <dc:description/>
  <cp:lastModifiedBy>chn off29</cp:lastModifiedBy>
  <cp:revision>45</cp:revision>
  <cp:lastPrinted>2020-01-05T05:15:00Z</cp:lastPrinted>
  <dcterms:created xsi:type="dcterms:W3CDTF">2019-07-02T18:16:00Z</dcterms:created>
  <dcterms:modified xsi:type="dcterms:W3CDTF">2020-10-30T19:18:00Z</dcterms:modified>
</cp:coreProperties>
</file>